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36" w:type="dxa"/>
        <w:tblInd w:w="-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196"/>
        <w:gridCol w:w="1620"/>
        <w:gridCol w:w="1620"/>
      </w:tblGrid>
      <w:tr w:rsidR="00A47F71" w14:paraId="0B8FCE31" w14:textId="0D444ADC" w:rsidTr="000E6BC4">
        <w:tblPrEx>
          <w:tblCellMar>
            <w:top w:w="0" w:type="dxa"/>
            <w:bottom w:w="0" w:type="dxa"/>
          </w:tblCellMar>
        </w:tblPrEx>
        <w:trPr>
          <w:trHeight w:val="416"/>
        </w:trPr>
        <w:tc>
          <w:tcPr>
            <w:tcW w:w="6196" w:type="dxa"/>
            <w:tcBorders>
              <w:bottom w:val="single" w:sz="8" w:space="0" w:color="auto"/>
            </w:tcBorders>
          </w:tcPr>
          <w:p w14:paraId="2A7953C7" w14:textId="3540CF62" w:rsidR="00A47F71" w:rsidRPr="00A47F71" w:rsidRDefault="00A47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47F71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3B6CC282" w14:textId="08EB58F8" w:rsidR="00A47F71" w:rsidRPr="00A47F71" w:rsidRDefault="00A47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F7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*mean;**median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FF88FE0" w14:textId="47C0EA79" w:rsidR="00A47F71" w:rsidRPr="00A47F71" w:rsidRDefault="00A47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F71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*SD;**IQR)</w:t>
            </w:r>
          </w:p>
        </w:tc>
      </w:tr>
      <w:tr w:rsidR="00A47F71" w14:paraId="30483DE2" w14:textId="04D0645A" w:rsidTr="000E6BC4">
        <w:tblPrEx>
          <w:tblCellMar>
            <w:top w:w="0" w:type="dxa"/>
            <w:bottom w:w="0" w:type="dxa"/>
          </w:tblCellMar>
        </w:tblPrEx>
        <w:trPr>
          <w:trHeight w:val="1099"/>
        </w:trPr>
        <w:tc>
          <w:tcPr>
            <w:tcW w:w="6196" w:type="dxa"/>
            <w:tcBorders>
              <w:top w:val="single" w:sz="8" w:space="0" w:color="auto"/>
            </w:tcBorders>
          </w:tcPr>
          <w:p w14:paraId="670336A0" w14:textId="77777777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14:paraId="01537F15" w14:textId="77777777" w:rsidR="00A47F71" w:rsidRDefault="00A47F71" w:rsidP="00A47F7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5AD81FC9" w14:textId="0CEC840A" w:rsidR="00A47F71" w:rsidRPr="00A47F71" w:rsidRDefault="00A47F71" w:rsidP="00A47F7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6993EB2F" w14:textId="77777777" w:rsidR="00A47F71" w:rsidRDefault="00A47F71" w:rsidP="00A47F71">
            <w:pPr>
              <w:spacing w:line="240" w:lineRule="auto"/>
            </w:pPr>
          </w:p>
          <w:p w14:paraId="16DAD64E" w14:textId="403F3B79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  <w:p w14:paraId="349A9444" w14:textId="54D9621A" w:rsidR="00A47F71" w:rsidRP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7DCB3DCD" w14:textId="77777777" w:rsidR="00A47F71" w:rsidRDefault="00A47F71" w:rsidP="00A47F71">
            <w:pPr>
              <w:spacing w:line="240" w:lineRule="auto"/>
            </w:pPr>
          </w:p>
          <w:p w14:paraId="78659142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 %</w:t>
            </w:r>
          </w:p>
          <w:p w14:paraId="49A67C61" w14:textId="6B8289C2" w:rsidR="00A47F71" w:rsidRDefault="00A47F71" w:rsidP="00A47F71">
            <w:pPr>
              <w:spacing w:line="240" w:lineRule="auto"/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5 %</w:t>
            </w:r>
          </w:p>
        </w:tc>
      </w:tr>
      <w:tr w:rsidR="00A47F71" w14:paraId="35BABC5F" w14:textId="6DF17377" w:rsidTr="000E6BC4">
        <w:tblPrEx>
          <w:tblCellMar>
            <w:top w:w="0" w:type="dxa"/>
            <w:bottom w:w="0" w:type="dxa"/>
          </w:tblCellMar>
        </w:tblPrEx>
        <w:trPr>
          <w:trHeight w:val="573"/>
        </w:trPr>
        <w:tc>
          <w:tcPr>
            <w:tcW w:w="6196" w:type="dxa"/>
          </w:tcPr>
          <w:p w14:paraId="294E23A8" w14:textId="0E9CC12F" w:rsidR="00A47F71" w:rsidRPr="00A47F71" w:rsidRDefault="00A47F71" w:rsidP="00A47F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620" w:type="dxa"/>
          </w:tcPr>
          <w:p w14:paraId="21460665" w14:textId="5479159D" w:rsidR="00A47F71" w:rsidRDefault="00A47F71"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620" w:type="dxa"/>
          </w:tcPr>
          <w:p w14:paraId="62E7A07A" w14:textId="3464805A" w:rsidR="00A47F71" w:rsidRDefault="00A47F71"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</w:tr>
      <w:tr w:rsidR="00A47F71" w:rsidRPr="00A47F71" w14:paraId="77FFE4E6" w14:textId="534E403B" w:rsidTr="000E6BC4">
        <w:tblPrEx>
          <w:tblCellMar>
            <w:top w:w="0" w:type="dxa"/>
            <w:bottom w:w="0" w:type="dxa"/>
          </w:tblCellMar>
        </w:tblPrEx>
        <w:trPr>
          <w:trHeight w:val="1080"/>
        </w:trPr>
        <w:tc>
          <w:tcPr>
            <w:tcW w:w="6196" w:type="dxa"/>
          </w:tcPr>
          <w:p w14:paraId="2404CA15" w14:textId="77777777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Syndrome</w:t>
            </w:r>
          </w:p>
          <w:p w14:paraId="66C93D47" w14:textId="77777777" w:rsidR="00A47F71" w:rsidRPr="00906220" w:rsidRDefault="00A47F71" w:rsidP="00A47F7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rior: Carotid flow area</w:t>
            </w:r>
          </w:p>
          <w:p w14:paraId="4A81FE26" w14:textId="1182653C" w:rsidR="00A47F71" w:rsidRPr="00A47F71" w:rsidRDefault="00A47F71" w:rsidP="00A47F7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ior: Vertebral or basilar cerebral artery</w:t>
            </w:r>
          </w:p>
        </w:tc>
        <w:tc>
          <w:tcPr>
            <w:tcW w:w="1620" w:type="dxa"/>
          </w:tcPr>
          <w:p w14:paraId="4677A3B6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C25EB6" w14:textId="6F2701A9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  <w:p w14:paraId="730B92D9" w14:textId="409BD399" w:rsidR="00A47F71" w:rsidRPr="00A47F71" w:rsidRDefault="00A47F71" w:rsidP="00A47F71">
            <w:pPr>
              <w:spacing w:line="240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620" w:type="dxa"/>
          </w:tcPr>
          <w:p w14:paraId="786FE49A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7C657D" w14:textId="09937158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 %</w:t>
            </w:r>
          </w:p>
          <w:p w14:paraId="7C030A12" w14:textId="704E621F" w:rsidR="00A47F71" w:rsidRPr="00A47F71" w:rsidRDefault="00A47F71" w:rsidP="00A47F71">
            <w:pPr>
              <w:spacing w:line="240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 %</w:t>
            </w:r>
          </w:p>
        </w:tc>
      </w:tr>
      <w:tr w:rsidR="00A47F71" w:rsidRPr="00A47F71" w14:paraId="60939FCE" w14:textId="385D8D1F" w:rsidTr="000E6BC4">
        <w:tblPrEx>
          <w:tblCellMar>
            <w:top w:w="0" w:type="dxa"/>
            <w:bottom w:w="0" w:type="dxa"/>
          </w:tblCellMar>
        </w:tblPrEx>
        <w:trPr>
          <w:trHeight w:val="1232"/>
        </w:trPr>
        <w:tc>
          <w:tcPr>
            <w:tcW w:w="6196" w:type="dxa"/>
          </w:tcPr>
          <w:p w14:paraId="47A5B2C6" w14:textId="77777777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nting</w:t>
            </w:r>
          </w:p>
          <w:p w14:paraId="3AC84400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tent</w:t>
            </w:r>
          </w:p>
          <w:p w14:paraId="2FE58752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nt after thrombectomy</w:t>
            </w:r>
          </w:p>
          <w:p w14:paraId="13852E08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nt before thrombectomy</w:t>
            </w:r>
          </w:p>
          <w:p w14:paraId="7743A931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mboendarterectomy</w:t>
            </w:r>
          </w:p>
          <w:p w14:paraId="79BEB728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loon dilatation</w:t>
            </w:r>
          </w:p>
          <w:p w14:paraId="24856B33" w14:textId="77777777" w:rsid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ranial stent</w:t>
            </w:r>
          </w:p>
          <w:p w14:paraId="43424666" w14:textId="778B36F9" w:rsidR="00A47F71" w:rsidRPr="00A47F71" w:rsidRDefault="00A47F71" w:rsidP="009C51BD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nt only</w:t>
            </w:r>
          </w:p>
        </w:tc>
        <w:tc>
          <w:tcPr>
            <w:tcW w:w="1620" w:type="dxa"/>
          </w:tcPr>
          <w:p w14:paraId="2BCD1440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67ADCD" w14:textId="08C940F1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  <w:p w14:paraId="6183762D" w14:textId="6A550B69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  <w:p w14:paraId="0B597AFC" w14:textId="42AF72CA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02CFD8D6" w14:textId="02B892FA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14:paraId="7ABE418F" w14:textId="04468F12" w:rsidR="00A47F71" w:rsidRPr="00E625A7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78343A66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26EA2B9" w14:textId="758EA5A7" w:rsidR="00A47F71" w:rsidRP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</w:tcPr>
          <w:p w14:paraId="7B7217DF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380766" w14:textId="181512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 %</w:t>
            </w:r>
          </w:p>
          <w:p w14:paraId="21CF8914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 %</w:t>
            </w:r>
          </w:p>
          <w:p w14:paraId="4B1A2954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%</w:t>
            </w:r>
          </w:p>
          <w:p w14:paraId="3DFE3D84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%</w:t>
            </w:r>
          </w:p>
          <w:p w14:paraId="4A9FD835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%</w:t>
            </w:r>
          </w:p>
          <w:p w14:paraId="4DBAD470" w14:textId="77777777" w:rsidR="00A47F71" w:rsidRDefault="00A47F71" w:rsidP="00A47F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%</w:t>
            </w:r>
          </w:p>
          <w:p w14:paraId="77FBA272" w14:textId="1374BE22" w:rsidR="00A47F71" w:rsidRPr="00A47F71" w:rsidRDefault="00A47F71" w:rsidP="00A47F71">
            <w:pPr>
              <w:spacing w:line="240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%</w:t>
            </w:r>
          </w:p>
        </w:tc>
      </w:tr>
      <w:tr w:rsidR="00A47F71" w:rsidRPr="00A47F71" w14:paraId="3B53506D" w14:textId="501F4551" w:rsidTr="000E6BC4">
        <w:tblPrEx>
          <w:tblCellMar>
            <w:top w:w="0" w:type="dxa"/>
            <w:bottom w:w="0" w:type="dxa"/>
          </w:tblCellMar>
        </w:tblPrEx>
        <w:trPr>
          <w:trHeight w:val="1175"/>
        </w:trPr>
        <w:tc>
          <w:tcPr>
            <w:tcW w:w="6196" w:type="dxa"/>
          </w:tcPr>
          <w:p w14:paraId="1C143A4A" w14:textId="77777777" w:rsidR="009C51BD" w:rsidRPr="00E625A7" w:rsidRDefault="009C51BD" w:rsidP="009C51BD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al method</w:t>
            </w:r>
          </w:p>
          <w:p w14:paraId="4F0CE3B3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mbectomy</w:t>
            </w:r>
          </w:p>
          <w:p w14:paraId="3C883A6C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ous lysis and thrombectomy</w:t>
            </w:r>
          </w:p>
          <w:p w14:paraId="51360664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ous and intra-arterial lysis</w:t>
            </w:r>
          </w:p>
          <w:p w14:paraId="20A01D45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-arterial lysis</w:t>
            </w:r>
          </w:p>
          <w:p w14:paraId="398FABF8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-arterial lysis and thrombectomy</w:t>
            </w:r>
          </w:p>
          <w:p w14:paraId="57C52302" w14:textId="77777777" w:rsid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 -venous and -arterial lysis and thrombectomy</w:t>
            </w:r>
          </w:p>
          <w:p w14:paraId="6841B1EA" w14:textId="7AD8F300" w:rsidR="00A47F71" w:rsidRPr="009C51BD" w:rsidRDefault="009C51BD" w:rsidP="009C51BD">
            <w:pPr>
              <w:pStyle w:val="Listenabsatz"/>
              <w:numPr>
                <w:ilvl w:val="0"/>
                <w:numId w:val="4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loon percutaneous transluminal angioplasty</w:t>
            </w:r>
          </w:p>
        </w:tc>
        <w:tc>
          <w:tcPr>
            <w:tcW w:w="1620" w:type="dxa"/>
          </w:tcPr>
          <w:p w14:paraId="0E4B02ED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43807E" w14:textId="16A33593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  <w:p w14:paraId="0184CF97" w14:textId="2AD52486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ED20F52" w14:textId="30C1451A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1BA29C7A" w14:textId="68D97CDE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859A613" w14:textId="125C2F69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3244F1C2" w14:textId="2824B42E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010856E2" w14:textId="7415C6F0" w:rsidR="00A47F71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</w:tcPr>
          <w:p w14:paraId="6A956CF1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CC1F5C" w14:textId="0EE46222" w:rsidR="00A47F71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1%</w:t>
            </w:r>
          </w:p>
          <w:p w14:paraId="432800F0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8%</w:t>
            </w:r>
          </w:p>
          <w:p w14:paraId="34831866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%</w:t>
            </w:r>
          </w:p>
          <w:p w14:paraId="0CA78A45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  <w:p w14:paraId="0DDAC8E4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%</w:t>
            </w:r>
          </w:p>
          <w:p w14:paraId="4A8604DC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%</w:t>
            </w:r>
          </w:p>
          <w:p w14:paraId="5AB30D84" w14:textId="16778303" w:rsidR="009C51BD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</w:tr>
      <w:tr w:rsidR="00A47F71" w:rsidRPr="00A47F71" w14:paraId="70109D58" w14:textId="75D37CE4" w:rsidTr="000E6BC4">
        <w:tblPrEx>
          <w:tblCellMar>
            <w:top w:w="0" w:type="dxa"/>
            <w:bottom w:w="0" w:type="dxa"/>
          </w:tblCellMar>
        </w:tblPrEx>
        <w:trPr>
          <w:trHeight w:val="836"/>
        </w:trPr>
        <w:tc>
          <w:tcPr>
            <w:tcW w:w="6196" w:type="dxa"/>
          </w:tcPr>
          <w:p w14:paraId="0F80F13F" w14:textId="77777777" w:rsidR="009C51BD" w:rsidRDefault="009C51BD" w:rsidP="009C51BD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I score post-thrombectomy (n=192)</w:t>
            </w:r>
          </w:p>
          <w:p w14:paraId="60B3C1C5" w14:textId="77777777" w:rsid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6B1D9222" w14:textId="77777777" w:rsid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87C0DF2" w14:textId="77777777" w:rsid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a</w:t>
            </w:r>
          </w:p>
          <w:p w14:paraId="7A2FF6D2" w14:textId="77777777" w:rsid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b</w:t>
            </w:r>
          </w:p>
          <w:p w14:paraId="1D1CC470" w14:textId="77777777" w:rsid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c</w:t>
            </w:r>
          </w:p>
          <w:p w14:paraId="0C854765" w14:textId="48570AD1" w:rsidR="00A47F71" w:rsidRPr="009C51BD" w:rsidRDefault="009C51BD" w:rsidP="009C51BD">
            <w:pPr>
              <w:pStyle w:val="Listenabsatz"/>
              <w:numPr>
                <w:ilvl w:val="0"/>
                <w:numId w:val="5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20" w:type="dxa"/>
          </w:tcPr>
          <w:p w14:paraId="25D62B38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E26DFB" w14:textId="4B9B74A1" w:rsidR="009C51BD" w:rsidRPr="00E00B4A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14:paraId="32A1FBB8" w14:textId="4905BDA5" w:rsidR="009C51BD" w:rsidRPr="00E00B4A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0B428AE7" w14:textId="2BEFFF0E" w:rsidR="009C51BD" w:rsidRPr="00E00B4A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12D77738" w14:textId="705A19C4" w:rsidR="009C51BD" w:rsidRPr="00E00B4A" w:rsidRDefault="009C51BD" w:rsidP="009C51BD">
            <w:pPr>
              <w:tabs>
                <w:tab w:val="center" w:pos="8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  <w:p w14:paraId="6F0554C4" w14:textId="560E7759" w:rsidR="009C51BD" w:rsidRPr="00E00B4A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1</w:t>
            </w:r>
          </w:p>
          <w:p w14:paraId="1A887A86" w14:textId="5AC8F68A" w:rsidR="00A47F71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620" w:type="dxa"/>
          </w:tcPr>
          <w:p w14:paraId="7B518605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C6B59A" w14:textId="2444B7F2" w:rsidR="00A47F71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%</w:t>
            </w:r>
          </w:p>
          <w:p w14:paraId="1A1043AD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%</w:t>
            </w:r>
          </w:p>
          <w:p w14:paraId="5DA75283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%</w:t>
            </w:r>
          </w:p>
          <w:p w14:paraId="5E44A40A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%</w:t>
            </w:r>
          </w:p>
          <w:p w14:paraId="4C50B967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.9%</w:t>
            </w:r>
          </w:p>
          <w:p w14:paraId="4D6B2B57" w14:textId="456F5C1D" w:rsidR="009C51BD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7%</w:t>
            </w:r>
          </w:p>
        </w:tc>
      </w:tr>
      <w:tr w:rsidR="00A47F71" w:rsidRPr="00A47F71" w14:paraId="36A9DEF8" w14:textId="1DC7D961" w:rsidTr="000E6BC4">
        <w:tblPrEx>
          <w:tblCellMar>
            <w:top w:w="0" w:type="dxa"/>
            <w:bottom w:w="0" w:type="dxa"/>
          </w:tblCellMar>
        </w:tblPrEx>
        <w:trPr>
          <w:trHeight w:val="369"/>
        </w:trPr>
        <w:tc>
          <w:tcPr>
            <w:tcW w:w="6196" w:type="dxa"/>
          </w:tcPr>
          <w:p w14:paraId="37EDBE4A" w14:textId="291F87E7" w:rsidR="00A47F71" w:rsidRPr="009C51BD" w:rsidRDefault="009C51BD" w:rsidP="009C51BD">
            <w:p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IHSS at admission (n=173)</w:t>
            </w:r>
          </w:p>
        </w:tc>
        <w:tc>
          <w:tcPr>
            <w:tcW w:w="1620" w:type="dxa"/>
          </w:tcPr>
          <w:p w14:paraId="2B6290E8" w14:textId="402D087B" w:rsidR="00A47F71" w:rsidRPr="009C51BD" w:rsidRDefault="009C51BD" w:rsidP="009C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00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**</w:t>
            </w:r>
          </w:p>
        </w:tc>
        <w:tc>
          <w:tcPr>
            <w:tcW w:w="1620" w:type="dxa"/>
          </w:tcPr>
          <w:p w14:paraId="16EB12D7" w14:textId="377C1E9C" w:rsidR="00A47F71" w:rsidRPr="009C51BD" w:rsidRDefault="009C51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1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**</w:t>
            </w:r>
          </w:p>
        </w:tc>
      </w:tr>
      <w:tr w:rsidR="00A47F71" w:rsidRPr="00A47F71" w14:paraId="213B44F0" w14:textId="755DAB04" w:rsidTr="000E6BC4">
        <w:tblPrEx>
          <w:tblCellMar>
            <w:top w:w="0" w:type="dxa"/>
            <w:bottom w:w="0" w:type="dxa"/>
          </w:tblCellMar>
        </w:tblPrEx>
        <w:trPr>
          <w:trHeight w:val="1592"/>
        </w:trPr>
        <w:tc>
          <w:tcPr>
            <w:tcW w:w="6196" w:type="dxa"/>
          </w:tcPr>
          <w:p w14:paraId="295E3DD5" w14:textId="77777777" w:rsidR="009C51BD" w:rsidRDefault="009C51BD" w:rsidP="009C51BD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 score pre-stroke (n=178)</w:t>
            </w:r>
          </w:p>
          <w:p w14:paraId="1F76D92A" w14:textId="77777777" w:rsid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2D75F05C" w14:textId="77777777" w:rsid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092B392" w14:textId="77777777" w:rsid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36FF99B8" w14:textId="77777777" w:rsid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06B8EBBC" w14:textId="77777777" w:rsid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6043B9C9" w14:textId="61D9444D" w:rsidR="00A47F71" w:rsidRPr="009C51BD" w:rsidRDefault="009C51BD" w:rsidP="009C51BD">
            <w:pPr>
              <w:pStyle w:val="Listenabsatz"/>
              <w:numPr>
                <w:ilvl w:val="0"/>
                <w:numId w:val="6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dxa"/>
          </w:tcPr>
          <w:p w14:paraId="51F7644F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D6653C" w14:textId="357483F7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  <w:p w14:paraId="2CF685CA" w14:textId="662FD1FE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  <w:p w14:paraId="08776BCE" w14:textId="38E4ECB5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  <w:p w14:paraId="686F7402" w14:textId="5E777CA9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  <w:p w14:paraId="16C25715" w14:textId="7AD8F19F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0332BDD9" w14:textId="5381CBCE" w:rsidR="00A47F71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</w:tcPr>
          <w:p w14:paraId="3B6D1B3C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C2167B" w14:textId="1AD012C7" w:rsidR="00A47F71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7%</w:t>
            </w:r>
          </w:p>
          <w:p w14:paraId="690FF95F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%</w:t>
            </w:r>
          </w:p>
          <w:p w14:paraId="19376BAB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%</w:t>
            </w:r>
          </w:p>
          <w:p w14:paraId="593680DB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%</w:t>
            </w:r>
          </w:p>
          <w:p w14:paraId="43679C1B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%</w:t>
            </w:r>
          </w:p>
          <w:p w14:paraId="2576B56F" w14:textId="078A563E" w:rsidR="009C51BD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%</w:t>
            </w:r>
          </w:p>
        </w:tc>
      </w:tr>
      <w:tr w:rsidR="009C51BD" w:rsidRPr="00A47F71" w14:paraId="2C63470B" w14:textId="77777777" w:rsidTr="000E6BC4">
        <w:tblPrEx>
          <w:tblCellMar>
            <w:top w:w="0" w:type="dxa"/>
            <w:bottom w:w="0" w:type="dxa"/>
          </w:tblCellMar>
        </w:tblPrEx>
        <w:trPr>
          <w:trHeight w:val="891"/>
        </w:trPr>
        <w:tc>
          <w:tcPr>
            <w:tcW w:w="6196" w:type="dxa"/>
          </w:tcPr>
          <w:p w14:paraId="61D60804" w14:textId="77777777" w:rsidR="009C51BD" w:rsidRDefault="009C51BD" w:rsidP="009C51BD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 score at dismissal (N=196)</w:t>
            </w:r>
          </w:p>
          <w:p w14:paraId="6AFE5D03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B433AF2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D391D53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3326B09A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6E51C74E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5257E07D" w14:textId="77777777" w:rsid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79A294A1" w14:textId="1EC06DDB" w:rsidR="009C51BD" w:rsidRPr="009C51BD" w:rsidRDefault="009C51BD" w:rsidP="009C51BD">
            <w:pPr>
              <w:pStyle w:val="Listenabsatz"/>
              <w:numPr>
                <w:ilvl w:val="0"/>
                <w:numId w:val="7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</w:tcPr>
          <w:p w14:paraId="147A5233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54A994" w14:textId="64E3DBF6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36FA7CA4" w14:textId="24EAF5C9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  <w:p w14:paraId="428C6C4E" w14:textId="00878A41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14:paraId="2023C62D" w14:textId="35543FDD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  <w:p w14:paraId="17767E06" w14:textId="74D52A0F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  <w:p w14:paraId="37CD5F35" w14:textId="23ADA728" w:rsidR="009C51BD" w:rsidRPr="00E625A7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14:paraId="6D2CE5E3" w14:textId="7F0031DB" w:rsidR="009C51BD" w:rsidRPr="00A47F71" w:rsidRDefault="009C51BD" w:rsidP="009C51BD">
            <w:pPr>
              <w:spacing w:line="240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620" w:type="dxa"/>
          </w:tcPr>
          <w:p w14:paraId="0637FBFF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5A4B13" w14:textId="33B01C3C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%</w:t>
            </w:r>
          </w:p>
          <w:p w14:paraId="650D1C55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%</w:t>
            </w:r>
          </w:p>
          <w:p w14:paraId="382E7D63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%</w:t>
            </w:r>
          </w:p>
          <w:p w14:paraId="2DB800A5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%</w:t>
            </w:r>
          </w:p>
          <w:p w14:paraId="7FD5FB19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%</w:t>
            </w:r>
          </w:p>
          <w:p w14:paraId="6DC9791E" w14:textId="77777777" w:rsid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%</w:t>
            </w:r>
          </w:p>
          <w:p w14:paraId="6E7C29FA" w14:textId="6AE3AF36" w:rsidR="009C51BD" w:rsidRPr="009C51BD" w:rsidRDefault="009C51BD" w:rsidP="009C51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%</w:t>
            </w:r>
          </w:p>
        </w:tc>
      </w:tr>
      <w:tr w:rsidR="009C51BD" w:rsidRPr="00A47F71" w14:paraId="0FADE053" w14:textId="77777777" w:rsidTr="000E6BC4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6196" w:type="dxa"/>
          </w:tcPr>
          <w:p w14:paraId="52923406" w14:textId="77777777" w:rsidR="009C51BD" w:rsidRDefault="009C51BD" w:rsidP="009C51BD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 score 90 days post-stroke (N=97)</w:t>
            </w:r>
          </w:p>
          <w:p w14:paraId="4DE2A07F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0A340B92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9AC94F1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3CDA9E2B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29F2AF70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5E413108" w14:textId="77777777" w:rsid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2E9F5A39" w14:textId="71DBCCD6" w:rsidR="009C51BD" w:rsidRPr="009C51BD" w:rsidRDefault="009C51BD" w:rsidP="009C51BD">
            <w:pPr>
              <w:pStyle w:val="Listenabsatz"/>
              <w:numPr>
                <w:ilvl w:val="0"/>
                <w:numId w:val="8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</w:tcPr>
          <w:p w14:paraId="4531CF42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FD3103" w14:textId="2F78B7D9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6D4E27B7" w14:textId="76D16365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6A567956" w14:textId="010690B3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1279BAC7" w14:textId="298D6C2E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62FF124C" w14:textId="1DCF6AD6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6E6DDBAD" w14:textId="0F0876D3" w:rsidR="009C51BD" w:rsidRPr="00E625A7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32550BE8" w14:textId="50BAF5E8" w:rsidR="009C51BD" w:rsidRPr="00A47F71" w:rsidRDefault="009C51BD" w:rsidP="000E6BC4">
            <w:pPr>
              <w:spacing w:line="240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620" w:type="dxa"/>
          </w:tcPr>
          <w:p w14:paraId="5AC4F21E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178AA4" w14:textId="22E8DF22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%</w:t>
            </w:r>
          </w:p>
          <w:p w14:paraId="2B5B3AF0" w14:textId="77777777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%</w:t>
            </w:r>
          </w:p>
          <w:p w14:paraId="66919B5F" w14:textId="77777777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%</w:t>
            </w:r>
          </w:p>
          <w:p w14:paraId="06A00963" w14:textId="77777777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%</w:t>
            </w:r>
          </w:p>
          <w:p w14:paraId="4242D897" w14:textId="77777777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%</w:t>
            </w:r>
          </w:p>
          <w:p w14:paraId="46BF8D61" w14:textId="77777777" w:rsid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%</w:t>
            </w:r>
          </w:p>
          <w:p w14:paraId="03B69CE6" w14:textId="4EB4C28B" w:rsidR="009C51BD" w:rsidRPr="009C51BD" w:rsidRDefault="009C51BD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1%</w:t>
            </w:r>
          </w:p>
        </w:tc>
      </w:tr>
      <w:tr w:rsidR="009C51BD" w:rsidRPr="00A47F71" w14:paraId="3CDFEA15" w14:textId="77777777" w:rsidTr="000E6BC4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6196" w:type="dxa"/>
          </w:tcPr>
          <w:p w14:paraId="332C2E66" w14:textId="40FCD2D3" w:rsidR="000E6BC4" w:rsidRPr="00E625A7" w:rsidRDefault="000E6BC4" w:rsidP="000E6BC4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ation of MRS score post- compared to pre-stroke (N=94)</w:t>
            </w:r>
          </w:p>
          <w:p w14:paraId="0448582C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666B4A0D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D04CC29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7C1908E6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67774EBF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</w:t>
            </w:r>
          </w:p>
          <w:p w14:paraId="6714E481" w14:textId="77777777" w:rsid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3DE7D870" w14:textId="63D72D9D" w:rsidR="009C51BD" w:rsidRPr="000E6BC4" w:rsidRDefault="000E6BC4" w:rsidP="000E6BC4">
            <w:pPr>
              <w:pStyle w:val="Listenabsatz"/>
              <w:numPr>
                <w:ilvl w:val="0"/>
                <w:numId w:val="9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</w:tcPr>
          <w:p w14:paraId="4AD5B140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8B43B6" w14:textId="0D041670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  <w:p w14:paraId="7DB18B8F" w14:textId="620CC53A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  <w:p w14:paraId="1F43E31D" w14:textId="1C36D5A6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0A6C943F" w14:textId="46136DEA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14:paraId="027FFE05" w14:textId="644C4769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2</w:t>
            </w:r>
          </w:p>
          <w:p w14:paraId="0340C416" w14:textId="37D8383C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02672818" w14:textId="4309C4C1" w:rsidR="009C51BD" w:rsidRPr="000E6BC4" w:rsidRDefault="000E6BC4" w:rsidP="000E6BC4">
            <w:pPr>
              <w:tabs>
                <w:tab w:val="center" w:pos="8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dxa"/>
          </w:tcPr>
          <w:p w14:paraId="5A69D5ED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C973D3" w14:textId="7BE68BF4" w:rsidR="009C51BD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%</w:t>
            </w:r>
          </w:p>
          <w:p w14:paraId="75FB2CBF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%</w:t>
            </w:r>
          </w:p>
          <w:p w14:paraId="664491D8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%</w:t>
            </w:r>
          </w:p>
          <w:p w14:paraId="5F3DE45D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%</w:t>
            </w:r>
          </w:p>
          <w:p w14:paraId="09E55ABF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2.8%</w:t>
            </w:r>
          </w:p>
          <w:p w14:paraId="7C4069AA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%</w:t>
            </w:r>
          </w:p>
          <w:p w14:paraId="4A79C74E" w14:textId="74D2FB18" w:rsidR="000E6BC4" w:rsidRP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%</w:t>
            </w:r>
          </w:p>
        </w:tc>
      </w:tr>
      <w:tr w:rsidR="009C51BD" w:rsidRPr="00A47F71" w14:paraId="55D678A3" w14:textId="77777777" w:rsidTr="000E6BC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6196" w:type="dxa"/>
          </w:tcPr>
          <w:p w14:paraId="53073118" w14:textId="77777777" w:rsidR="000E6BC4" w:rsidRDefault="000E6BC4" w:rsidP="000E6BC4">
            <w:pPr>
              <w:tabs>
                <w:tab w:val="left" w:pos="253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eath cause (N=65)</w:t>
            </w:r>
          </w:p>
          <w:p w14:paraId="55F3464D" w14:textId="77777777" w:rsidR="000E6BC4" w:rsidRDefault="000E6BC4" w:rsidP="000E6BC4">
            <w:pPr>
              <w:pStyle w:val="Listenabsatz"/>
              <w:numPr>
                <w:ilvl w:val="0"/>
                <w:numId w:val="10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</w:t>
            </w:r>
          </w:p>
          <w:p w14:paraId="70DCD6FB" w14:textId="77777777" w:rsidR="000E6BC4" w:rsidRDefault="000E6BC4" w:rsidP="000E6BC4">
            <w:pPr>
              <w:pStyle w:val="Listenabsatz"/>
              <w:numPr>
                <w:ilvl w:val="0"/>
                <w:numId w:val="10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onia/ Sepsis</w:t>
            </w:r>
          </w:p>
          <w:p w14:paraId="6330414F" w14:textId="77777777" w:rsidR="000E6BC4" w:rsidRDefault="000E6BC4" w:rsidP="000E6BC4">
            <w:pPr>
              <w:pStyle w:val="Listenabsatz"/>
              <w:numPr>
                <w:ilvl w:val="0"/>
                <w:numId w:val="10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l death</w:t>
            </w:r>
          </w:p>
          <w:p w14:paraId="4D4663B7" w14:textId="77777777" w:rsidR="000E6BC4" w:rsidRDefault="000E6BC4" w:rsidP="000E6BC4">
            <w:pPr>
              <w:pStyle w:val="Listenabsatz"/>
              <w:numPr>
                <w:ilvl w:val="0"/>
                <w:numId w:val="10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ause</w:t>
            </w:r>
          </w:p>
          <w:p w14:paraId="03C83983" w14:textId="0CD0C384" w:rsidR="009C51BD" w:rsidRPr="000E6BC4" w:rsidRDefault="000E6BC4" w:rsidP="000E6BC4">
            <w:pPr>
              <w:pStyle w:val="Listenabsatz"/>
              <w:numPr>
                <w:ilvl w:val="0"/>
                <w:numId w:val="10"/>
              </w:numPr>
              <w:tabs>
                <w:tab w:val="left" w:pos="2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known cause</w:t>
            </w:r>
          </w:p>
        </w:tc>
        <w:tc>
          <w:tcPr>
            <w:tcW w:w="1620" w:type="dxa"/>
          </w:tcPr>
          <w:p w14:paraId="780B6DF0" w14:textId="77777777" w:rsidR="000E6BC4" w:rsidRDefault="000E6BC4" w:rsidP="000E6BC4">
            <w:pPr>
              <w:tabs>
                <w:tab w:val="left" w:pos="12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F5CA67" w14:textId="0E29E38E" w:rsidR="000E6BC4" w:rsidRPr="00E625A7" w:rsidRDefault="000E6BC4" w:rsidP="000E6BC4">
            <w:pPr>
              <w:tabs>
                <w:tab w:val="left" w:pos="12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5E6299B9" w14:textId="3A450A6F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  <w:p w14:paraId="07B032EA" w14:textId="4C010713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0D9DF348" w14:textId="2F265FAE" w:rsidR="000E6BC4" w:rsidRPr="00E625A7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33530DBB" w14:textId="3682A46A" w:rsidR="009C51BD" w:rsidRP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20" w:type="dxa"/>
          </w:tcPr>
          <w:p w14:paraId="42D62B86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1AE856" w14:textId="69858898" w:rsidR="009C51BD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2%</w:t>
            </w:r>
          </w:p>
          <w:p w14:paraId="56E6ABE5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%</w:t>
            </w:r>
          </w:p>
          <w:p w14:paraId="429BA68C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%</w:t>
            </w:r>
          </w:p>
          <w:p w14:paraId="05691422" w14:textId="77777777" w:rsid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%</w:t>
            </w:r>
          </w:p>
          <w:p w14:paraId="14427D88" w14:textId="5EA30CA2" w:rsidR="000E6BC4" w:rsidRPr="000E6BC4" w:rsidRDefault="000E6BC4" w:rsidP="000E6B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%</w:t>
            </w:r>
          </w:p>
        </w:tc>
      </w:tr>
      <w:tr w:rsidR="000E6BC4" w:rsidRPr="00A47F71" w14:paraId="6BF74413" w14:textId="77777777" w:rsidTr="002E7449">
        <w:tblPrEx>
          <w:tblCellMar>
            <w:top w:w="0" w:type="dxa"/>
            <w:bottom w:w="0" w:type="dxa"/>
          </w:tblCellMar>
        </w:tblPrEx>
        <w:trPr>
          <w:trHeight w:val="441"/>
        </w:trPr>
        <w:tc>
          <w:tcPr>
            <w:tcW w:w="6196" w:type="dxa"/>
          </w:tcPr>
          <w:p w14:paraId="78F28287" w14:textId="1F3BAF4F" w:rsidR="000E6BC4" w:rsidRPr="000E6BC4" w:rsidRDefault="000E6BC4" w:rsidP="002E7449">
            <w:pPr>
              <w:tabs>
                <w:tab w:val="left" w:pos="253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-onset to admission (hours)</w:t>
            </w:r>
          </w:p>
        </w:tc>
        <w:tc>
          <w:tcPr>
            <w:tcW w:w="1620" w:type="dxa"/>
          </w:tcPr>
          <w:p w14:paraId="0A866643" w14:textId="1642B882" w:rsidR="000E6BC4" w:rsidRPr="000E6BC4" w:rsidRDefault="000E6BC4" w:rsidP="000E6B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*</w:t>
            </w:r>
          </w:p>
        </w:tc>
        <w:tc>
          <w:tcPr>
            <w:tcW w:w="1620" w:type="dxa"/>
          </w:tcPr>
          <w:p w14:paraId="610DDD7F" w14:textId="41FDCC85" w:rsidR="000E6BC4" w:rsidRPr="00A47F71" w:rsidRDefault="000E6BC4">
            <w:pPr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5*</w:t>
            </w:r>
          </w:p>
        </w:tc>
      </w:tr>
      <w:tr w:rsidR="000E6BC4" w:rsidRPr="00A47F71" w14:paraId="061CA240" w14:textId="77777777" w:rsidTr="002E7449">
        <w:tblPrEx>
          <w:tblCellMar>
            <w:top w:w="0" w:type="dxa"/>
            <w:bottom w:w="0" w:type="dxa"/>
          </w:tblCellMar>
        </w:tblPrEx>
        <w:trPr>
          <w:trHeight w:val="563"/>
        </w:trPr>
        <w:tc>
          <w:tcPr>
            <w:tcW w:w="6196" w:type="dxa"/>
          </w:tcPr>
          <w:p w14:paraId="1E69394E" w14:textId="3E0A9EB6" w:rsidR="000E6BC4" w:rsidRPr="00A47F71" w:rsidRDefault="000E6BC4" w:rsidP="002E7449">
            <w:pPr>
              <w:spacing w:line="276" w:lineRule="auto"/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-onset to reperfusion (hours)</w:t>
            </w:r>
          </w:p>
        </w:tc>
        <w:tc>
          <w:tcPr>
            <w:tcW w:w="1620" w:type="dxa"/>
          </w:tcPr>
          <w:p w14:paraId="45C83450" w14:textId="1BCB21E1" w:rsidR="000E6BC4" w:rsidRPr="00A47F71" w:rsidRDefault="000E6BC4">
            <w:pPr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*</w:t>
            </w:r>
          </w:p>
        </w:tc>
        <w:tc>
          <w:tcPr>
            <w:tcW w:w="1620" w:type="dxa"/>
          </w:tcPr>
          <w:p w14:paraId="2C8BB146" w14:textId="4ABBB47A" w:rsidR="000E6BC4" w:rsidRPr="00A47F71" w:rsidRDefault="000E6BC4">
            <w:pPr>
              <w:rPr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3*</w:t>
            </w:r>
          </w:p>
        </w:tc>
      </w:tr>
    </w:tbl>
    <w:p w14:paraId="7EB26CAE" w14:textId="77777777" w:rsidR="000E6BC4" w:rsidRDefault="000E6BC4" w:rsidP="000E6BC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AAB0F7" w14:textId="3A8BA4FD" w:rsidR="000E6BC4" w:rsidRDefault="003B0DFE" w:rsidP="000E6B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</w:t>
      </w:r>
      <w:r w:rsidR="000E6BC4" w:rsidRPr="00E625A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E6BC4" w:rsidRPr="00E625A7">
        <w:rPr>
          <w:rFonts w:ascii="Times New Roman" w:hAnsi="Times New Roman" w:cs="Times New Roman"/>
          <w:sz w:val="24"/>
          <w:szCs w:val="24"/>
          <w:lang w:val="en-GB"/>
        </w:rPr>
        <w:t xml:space="preserve"> Statistical analysis of the patient cohort September 2019-June 2020 (n=196)</w:t>
      </w:r>
    </w:p>
    <w:p w14:paraId="1BC63D6E" w14:textId="77777777" w:rsidR="00E769A1" w:rsidRPr="00A47F71" w:rsidRDefault="00E769A1">
      <w:pPr>
        <w:rPr>
          <w:lang w:val="en-GB"/>
        </w:rPr>
      </w:pPr>
    </w:p>
    <w:sectPr w:rsidR="00E769A1" w:rsidRPr="00A47F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62406"/>
    <w:multiLevelType w:val="hybridMultilevel"/>
    <w:tmpl w:val="8B5A93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60F3"/>
    <w:multiLevelType w:val="hybridMultilevel"/>
    <w:tmpl w:val="07DA9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A1ED7"/>
    <w:multiLevelType w:val="hybridMultilevel"/>
    <w:tmpl w:val="BEDECA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360DE"/>
    <w:multiLevelType w:val="hybridMultilevel"/>
    <w:tmpl w:val="D8745F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52838"/>
    <w:multiLevelType w:val="hybridMultilevel"/>
    <w:tmpl w:val="271238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1306E"/>
    <w:multiLevelType w:val="hybridMultilevel"/>
    <w:tmpl w:val="936E6E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379A6"/>
    <w:multiLevelType w:val="hybridMultilevel"/>
    <w:tmpl w:val="425AC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F126D6"/>
    <w:multiLevelType w:val="hybridMultilevel"/>
    <w:tmpl w:val="46405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2218F"/>
    <w:multiLevelType w:val="hybridMultilevel"/>
    <w:tmpl w:val="65002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65C0F"/>
    <w:multiLevelType w:val="hybridMultilevel"/>
    <w:tmpl w:val="D206F0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F71"/>
    <w:rsid w:val="000E6BC4"/>
    <w:rsid w:val="002E7449"/>
    <w:rsid w:val="003B0DFE"/>
    <w:rsid w:val="009C51BD"/>
    <w:rsid w:val="00A47F71"/>
    <w:rsid w:val="00E769A1"/>
    <w:rsid w:val="00F4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EFC1D"/>
  <w15:chartTrackingRefBased/>
  <w15:docId w15:val="{E72F688A-0A92-4898-94BE-C498A7563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47F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ger</dc:creator>
  <cp:keywords/>
  <dc:description/>
  <cp:lastModifiedBy>Charlotte Hager</cp:lastModifiedBy>
  <cp:revision>2</cp:revision>
  <dcterms:created xsi:type="dcterms:W3CDTF">2021-01-30T19:25:00Z</dcterms:created>
  <dcterms:modified xsi:type="dcterms:W3CDTF">2021-01-30T20:02:00Z</dcterms:modified>
</cp:coreProperties>
</file>